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ind w:left="210" w:leftChars="0" w:firstLine="361" w:firstLineChars="100"/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36"/>
          <w:lang w:val="en-US" w:eastAsia="zh-CN" w:bidi="ar-SA"/>
        </w:rPr>
      </w:pPr>
      <w:r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36"/>
          <w:lang w:val="en-US" w:eastAsia="zh-CN" w:bidi="ar-SA"/>
        </w:rPr>
        <w:t>社区成年居民心脑血管疾病风险评估体系</w:t>
      </w:r>
    </w:p>
    <w:p>
      <w:pPr>
        <w:numPr>
          <w:ilvl w:val="0"/>
          <w:numId w:val="0"/>
        </w:num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24"/>
          <w:szCs w:val="24"/>
          <w:lang w:val="en-US" w:eastAsia="zh-CN" w:bidi="ar-SA"/>
        </w:rPr>
      </w:pPr>
    </w:p>
    <w:p>
      <w:pPr>
        <w:numPr>
          <w:ilvl w:val="0"/>
          <w:numId w:val="0"/>
        </w:numPr>
        <w:jc w:val="both"/>
        <w:rPr>
          <w:rFonts w:hint="eastAsia" w:ascii="宋体" w:hAnsi="宋体" w:eastAsia="宋体" w:cs="宋体"/>
          <w:b w:val="0"/>
          <w:bCs w:val="0"/>
          <w:color w:val="000000"/>
          <w:sz w:val="21"/>
          <w:szCs w:val="21"/>
          <w:lang w:val="en-US" w:eastAsia="zh-CN" w:bidi="ar-SA"/>
        </w:rPr>
      </w:pPr>
      <w:r>
        <w:rPr>
          <w:rFonts w:hint="eastAsia" w:ascii="CDWSNS+FZXBSJW--GB1-0" w:hAnsi="CDWSNS+FZXBSJW--GB1-0" w:eastAsia="宋体" w:cs="CDWSNS+FZXBSJW--GB1-0"/>
          <w:b/>
          <w:bCs/>
          <w:color w:val="000000"/>
          <w:sz w:val="24"/>
          <w:szCs w:val="24"/>
          <w:lang w:val="en-US" w:eastAsia="zh-CN" w:bidi="ar-SA"/>
        </w:rPr>
        <w:t>说明：</w:t>
      </w:r>
      <w:r>
        <w:rPr>
          <w:rFonts w:hint="eastAsia" w:ascii="CDWSNS+FZXBSJW--GB1-0" w:hAnsi="CDWSNS+FZXBSJW--GB1-0" w:eastAsia="宋体" w:cs="CDWSNS+FZXBSJW--GB1-0"/>
          <w:b/>
          <w:bCs/>
          <w:color w:val="000000"/>
          <w:sz w:val="21"/>
          <w:szCs w:val="21"/>
          <w:lang w:val="en-US" w:eastAsia="zh-CN" w:bidi="ar-SA"/>
        </w:rPr>
        <w:t>1.</w:t>
      </w:r>
      <w:r>
        <w:rPr>
          <w:rFonts w:hint="eastAsia" w:ascii="宋体" w:hAnsi="宋体" w:eastAsia="宋体" w:cs="宋体"/>
          <w:b w:val="0"/>
          <w:bCs w:val="0"/>
          <w:color w:val="000000"/>
          <w:sz w:val="21"/>
          <w:szCs w:val="21"/>
          <w:lang w:val="en-US" w:eastAsia="zh-CN" w:bidi="ar-SA"/>
        </w:rPr>
        <w:t>信息系统医疗端：展示居民的心脑血管疾病风险总得分，用于分层管理。</w:t>
      </w:r>
    </w:p>
    <w:p>
      <w:pPr>
        <w:numPr>
          <w:ilvl w:val="0"/>
          <w:numId w:val="0"/>
        </w:numPr>
        <w:ind w:left="735" w:leftChars="0"/>
        <w:jc w:val="both"/>
        <w:rPr>
          <w:rFonts w:hint="eastAsia" w:ascii="宋体" w:hAnsi="宋体" w:eastAsia="宋体" w:cs="宋体"/>
          <w:b w:val="0"/>
          <w:bCs w:val="0"/>
          <w:color w:val="000000"/>
          <w:sz w:val="21"/>
          <w:szCs w:val="21"/>
          <w:lang w:val="en-US" w:eastAsia="zh-CN" w:bidi="ar-SA"/>
        </w:rPr>
      </w:pPr>
      <w:r>
        <w:rPr>
          <w:rFonts w:hint="eastAsia" w:ascii="宋体" w:hAnsi="宋体" w:eastAsia="宋体" w:cs="宋体"/>
          <w:b/>
          <w:bCs/>
          <w:color w:val="000000"/>
          <w:sz w:val="21"/>
          <w:szCs w:val="21"/>
          <w:lang w:val="en-US" w:eastAsia="zh-CN" w:bidi="ar-SA"/>
        </w:rPr>
        <w:t>2.</w:t>
      </w:r>
      <w:r>
        <w:rPr>
          <w:rFonts w:hint="eastAsia" w:ascii="宋体" w:hAnsi="宋体" w:eastAsia="宋体" w:cs="宋体"/>
          <w:b w:val="0"/>
          <w:bCs w:val="0"/>
          <w:color w:val="000000"/>
          <w:sz w:val="21"/>
          <w:szCs w:val="21"/>
          <w:lang w:val="en-US" w:eastAsia="zh-CN" w:bidi="ar-SA"/>
        </w:rPr>
        <w:t>小程序居民端：（1）展示主动健康得分（1000-行为风险得分-管理效果风险得分）;</w:t>
      </w:r>
    </w:p>
    <w:p>
      <w:pPr>
        <w:numPr>
          <w:ilvl w:val="0"/>
          <w:numId w:val="0"/>
        </w:numPr>
        <w:ind w:left="735" w:leftChars="0"/>
        <w:jc w:val="both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1"/>
          <w:szCs w:val="21"/>
          <w:lang w:val="en-US" w:eastAsia="zh-CN" w:bidi="ar-SA"/>
        </w:rPr>
        <w:t>（2）展示居民主动健康得分在本街道居民中的排名百分比。</w:t>
      </w:r>
    </w:p>
    <w:p>
      <w:pPr>
        <w:numPr>
          <w:ilvl w:val="0"/>
          <w:numId w:val="0"/>
        </w:numPr>
        <w:jc w:val="both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（一）基础病史风险 </w:t>
      </w:r>
    </w:p>
    <w:tbl>
      <w:tblPr>
        <w:tblStyle w:val="4"/>
        <w:tblW w:w="9530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31"/>
        <w:gridCol w:w="1382"/>
        <w:gridCol w:w="1682"/>
        <w:gridCol w:w="3130"/>
        <w:gridCol w:w="26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序号</w:t>
            </w:r>
          </w:p>
        </w:tc>
        <w:tc>
          <w:tcPr>
            <w:tcW w:w="13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指标分类</w:t>
            </w: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风险指标</w:t>
            </w:r>
          </w:p>
        </w:tc>
        <w:tc>
          <w:tcPr>
            <w:tcW w:w="31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宋体" w:hAnsi="宋体" w:eastAsia="宋体" w:cs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  <w:lang w:val="en-US" w:eastAsia="zh-CN"/>
              </w:rPr>
              <w:t>权重系数</w:t>
            </w:r>
          </w:p>
        </w:tc>
        <w:tc>
          <w:tcPr>
            <w:tcW w:w="26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变量赋值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2" w:type="dxa"/>
            <w:vMerge w:val="restart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  <w:t>基础病史风险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b/>
                <w:bCs/>
                <w:sz w:val="28"/>
                <w:szCs w:val="28"/>
                <w:lang w:val="en-US" w:eastAsia="zh-CN"/>
              </w:rPr>
            </w:pP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年龄</w:t>
            </w:r>
          </w:p>
        </w:tc>
        <w:tc>
          <w:tcPr>
            <w:tcW w:w="31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8</w:t>
            </w:r>
          </w:p>
        </w:tc>
        <w:tc>
          <w:tcPr>
            <w:tcW w:w="26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性别</w:t>
            </w:r>
          </w:p>
        </w:tc>
        <w:tc>
          <w:tcPr>
            <w:tcW w:w="31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26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高血压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病病程</w:t>
            </w:r>
          </w:p>
        </w:tc>
        <w:tc>
          <w:tcPr>
            <w:tcW w:w="5735" w:type="dxa"/>
            <w:gridSpan w:val="2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①无高血压病病程者赋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②有高血压患者基础10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③根据患病既往用药情况、血压控制情况、临床并发症、患病时间（年）累积得分，总分≤200分 。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糖尿病</w:t>
            </w: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病程</w:t>
            </w:r>
          </w:p>
        </w:tc>
        <w:tc>
          <w:tcPr>
            <w:tcW w:w="5735" w:type="dxa"/>
            <w:gridSpan w:val="2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①无高糖尿病病程者赋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②有糖尿病患者基础10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 xml:space="preserve">③根据患病既往用药情况、血糖控制情况、临床并发症、患病时间（年）累积得分，总分≤200分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④如同时患有糖尿病和糖尿病者，两项得分相加×1.2。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  <w:jc w:val="center"/>
        </w:trPr>
        <w:tc>
          <w:tcPr>
            <w:tcW w:w="73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心脑血管事件病史</w:t>
            </w:r>
          </w:p>
        </w:tc>
        <w:tc>
          <w:tcPr>
            <w:tcW w:w="5735" w:type="dxa"/>
            <w:gridSpan w:val="2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①无心脑血管病家族史者赋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②有心脑血管事件病史，但无患高血压糖尿病者，赋分150分。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③有心脑血管事件病史，也是高血压或/和糖尿病者：高血压得分、糖尿病得分×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5。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  <w:jc w:val="center"/>
        </w:trPr>
        <w:tc>
          <w:tcPr>
            <w:tcW w:w="731" w:type="dxa"/>
            <w:vMerge w:val="restart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vMerge w:val="restart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心脑血管病家族史</w:t>
            </w:r>
          </w:p>
        </w:tc>
        <w:tc>
          <w:tcPr>
            <w:tcW w:w="5735" w:type="dxa"/>
            <w:gridSpan w:val="2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①无心脑血管病家族史者赋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②有心脑血管病家族史的高血压和糖尿病者：高血压得分、糖尿病得分×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05。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 w:ascii="宋体" w:hAnsi="宋体" w:cs="宋体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③如无基础病，按照如下计算</w:t>
            </w:r>
            <w:r>
              <w:rPr>
                <w:rFonts w:hint="eastAsia"/>
                <w:lang w:eastAsia="zh-CN"/>
              </w:rPr>
              <w:t>。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  <w:jc w:val="center"/>
        </w:trPr>
        <w:tc>
          <w:tcPr>
            <w:tcW w:w="731" w:type="dxa"/>
            <w:vMerge w:val="continue"/>
            <w:tcBorders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vMerge w:val="continue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31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ind w:left="0" w:leftChars="0" w:right="0" w:rightChars="0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2.0</w:t>
            </w:r>
          </w:p>
        </w:tc>
        <w:tc>
          <w:tcPr>
            <w:tcW w:w="26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ind w:left="0" w:leftChars="0" w:right="0" w:rightChars="0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  <w:jc w:val="center"/>
        </w:trPr>
        <w:tc>
          <w:tcPr>
            <w:tcW w:w="731" w:type="dxa"/>
            <w:vMerge w:val="restart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vMerge w:val="restart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高同型半胱氨酸血症</w:t>
            </w:r>
          </w:p>
        </w:tc>
        <w:tc>
          <w:tcPr>
            <w:tcW w:w="5735" w:type="dxa"/>
            <w:gridSpan w:val="2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①同型半胱氨酸正常者赋0分；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exact"/>
              <w:textAlignment w:val="auto"/>
              <w:rPr>
                <w:rFonts w:hint="eastAsia" w:ascii="宋体" w:hAnsi="宋体" w:cs="宋体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②高血压和糖尿病者同型半胱氨酸血症（轻度、中度、重度）者：高血压得分/糖尿病得分×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03、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06、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1）。如无基础病，按照如下计算：</w:t>
            </w:r>
            <w:r>
              <w:rPr>
                <w:rFonts w:hint="eastAsia"/>
                <w:lang w:eastAsia="zh-CN"/>
              </w:rPr>
              <w:t>、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tblCellSpacing w:w="0" w:type="dxa"/>
          <w:jc w:val="center"/>
        </w:trPr>
        <w:tc>
          <w:tcPr>
            <w:tcW w:w="731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82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1682" w:type="dxa"/>
            <w:vMerge w:val="continue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1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6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</w:tbl>
    <w:p>
      <w:pPr>
        <w:rPr>
          <w:rFonts w:hint="eastAsia"/>
          <w:b/>
          <w:bCs/>
          <w:sz w:val="28"/>
          <w:szCs w:val="28"/>
          <w:lang w:eastAsia="zh-CN"/>
        </w:rPr>
      </w:pPr>
    </w:p>
    <w:p>
      <w:pPr>
        <w:rPr>
          <w:rFonts w:hint="default"/>
          <w:lang w:val="en-US"/>
        </w:rPr>
      </w:pPr>
      <w:r>
        <w:rPr>
          <w:rFonts w:hint="eastAsia"/>
          <w:b/>
          <w:bCs/>
          <w:sz w:val="28"/>
          <w:szCs w:val="28"/>
          <w:lang w:eastAsia="zh-CN"/>
        </w:rPr>
        <w:t>（</w:t>
      </w:r>
      <w:r>
        <w:rPr>
          <w:rFonts w:hint="eastAsia"/>
          <w:b/>
          <w:bCs/>
          <w:sz w:val="28"/>
          <w:szCs w:val="28"/>
          <w:lang w:val="en-US" w:eastAsia="zh-CN"/>
        </w:rPr>
        <w:t>二）主动</w:t>
      </w:r>
      <w:r>
        <w:rPr>
          <w:rFonts w:hint="eastAsia" w:ascii="宋体"/>
          <w:b/>
          <w:bCs/>
          <w:sz w:val="28"/>
          <w:szCs w:val="28"/>
          <w:lang w:val="en-US" w:eastAsia="zh-CN"/>
        </w:rPr>
        <w:t>健康行为风险</w:t>
      </w:r>
    </w:p>
    <w:tbl>
      <w:tblPr>
        <w:tblStyle w:val="4"/>
        <w:tblW w:w="8090" w:type="dxa"/>
        <w:tblCellSpacing w:w="0" w:type="dxa"/>
        <w:tblInd w:w="5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0"/>
        <w:gridCol w:w="1888"/>
        <w:gridCol w:w="2532"/>
        <w:gridCol w:w="1230"/>
        <w:gridCol w:w="14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88" w:type="dxa"/>
            <w:vMerge w:val="restart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宋体"/>
                <w:sz w:val="24"/>
                <w:szCs w:val="24"/>
                <w:lang w:val="en-US" w:eastAsia="zh-CN"/>
              </w:rPr>
              <w:t>健康管理行为风险</w:t>
            </w:r>
          </w:p>
          <w:p>
            <w:pPr>
              <w:rPr>
                <w:rFonts w:hint="default" w:ascii="宋体"/>
                <w:sz w:val="24"/>
                <w:szCs w:val="24"/>
                <w:lang w:val="en-US" w:eastAsia="zh-CN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吸烟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饮酒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3.2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运动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3.2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饮食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睡眠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宋体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用药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888" w:type="dxa"/>
            <w:tcBorders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宋体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体检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</w:tbl>
    <w:p/>
    <w:p>
      <w:pPr>
        <w:pStyle w:val="3"/>
        <w:keepNext w:val="0"/>
        <w:keepLines w:val="0"/>
        <w:widowControl/>
        <w:suppressLineNumbers w:val="0"/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eastAsia="zh-CN"/>
        </w:rPr>
        <w:t>（</w:t>
      </w:r>
      <w:r>
        <w:rPr>
          <w:rFonts w:hint="eastAsia"/>
          <w:b/>
          <w:bCs/>
          <w:sz w:val="28"/>
          <w:szCs w:val="28"/>
          <w:lang w:val="en-US" w:eastAsia="zh-CN"/>
        </w:rPr>
        <w:t>三）主动</w:t>
      </w:r>
      <w:r>
        <w:rPr>
          <w:rFonts w:hint="eastAsia" w:ascii="宋体"/>
          <w:b/>
          <w:bCs/>
          <w:sz w:val="28"/>
          <w:szCs w:val="28"/>
          <w:lang w:val="en-US" w:eastAsia="zh-CN"/>
        </w:rPr>
        <w:t>健康</w:t>
      </w:r>
      <w:r>
        <w:rPr>
          <w:rFonts w:hint="eastAsia"/>
          <w:b/>
          <w:bCs/>
          <w:sz w:val="28"/>
          <w:szCs w:val="28"/>
          <w:lang w:val="en-US" w:eastAsia="zh-CN"/>
        </w:rPr>
        <w:t>管理效果风险</w:t>
      </w:r>
    </w:p>
    <w:tbl>
      <w:tblPr>
        <w:tblStyle w:val="4"/>
        <w:tblW w:w="8090" w:type="dxa"/>
        <w:tblCellSpacing w:w="0" w:type="dxa"/>
        <w:tblInd w:w="5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0"/>
        <w:gridCol w:w="1888"/>
        <w:gridCol w:w="2532"/>
        <w:gridCol w:w="1230"/>
        <w:gridCol w:w="14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888" w:type="dxa"/>
            <w:vMerge w:val="restart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宋体"/>
                <w:sz w:val="24"/>
                <w:szCs w:val="24"/>
                <w:lang w:val="en-US" w:eastAsia="zh-CN"/>
              </w:rPr>
              <w:t>健康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管理效果风险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当前血压水平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当前血糖水平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体质指数BMI/腰围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甘油三脂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8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高密度脂蛋白胆固醇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低密度脂蛋白胆固醇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8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高尿酸血症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微量白蛋白尿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颈动脉斑块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4.1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888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心理疾患</w:t>
            </w:r>
          </w:p>
        </w:tc>
        <w:tc>
          <w:tcPr>
            <w:tcW w:w="123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.3</w:t>
            </w:r>
          </w:p>
        </w:tc>
        <w:tc>
          <w:tcPr>
            <w:tcW w:w="147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0-10</w:t>
            </w:r>
          </w:p>
        </w:tc>
      </w:tr>
    </w:tbl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hint="default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  <w:r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  <w:t>二、问卷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ind w:firstLine="1446" w:firstLineChars="400"/>
        <w:jc w:val="both"/>
        <w:textAlignment w:val="auto"/>
        <w:rPr>
          <w:rFonts w:hint="default" w:ascii="CDWSNS+FZXBSJW--GB1-0" w:hAnsi="CDWSNS+FZXBSJW--GB1-0" w:eastAsia="宋体" w:cs="CDWSNS+FZXBSJW--GB1-0"/>
          <w:b/>
          <w:bCs/>
          <w:color w:val="auto"/>
          <w:sz w:val="36"/>
          <w:szCs w:val="22"/>
          <w:lang w:val="en-US" w:eastAsia="zh-CN" w:bidi="ar-SA"/>
        </w:rPr>
      </w:pPr>
      <w:r>
        <w:rPr>
          <w:rFonts w:hint="eastAsia" w:ascii="CDWSNS+FZXBSJW--GB1-0" w:hAnsi="CDWSNS+FZXBSJW--GB1-0" w:eastAsia="宋体" w:cs="CDWSNS+FZXBSJW--GB1-0"/>
          <w:b/>
          <w:bCs/>
          <w:color w:val="auto"/>
          <w:sz w:val="36"/>
          <w:szCs w:val="22"/>
          <w:lang w:val="en-US" w:eastAsia="zh-CN" w:bidi="ar-SA"/>
        </w:rPr>
        <w:t>社区成年居民心脑血管疾病风险评估问卷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1.年龄（岁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.性别  男   女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3.患高血压病情况  无  有（初诊时血压情况:收缩压：   /舒张压     mmHg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确诊高血压病时间: </w:t>
      </w:r>
      <w:r>
        <w:rPr>
          <w:rFonts w:hint="eastAsia" w:ascii="宋体" w:hAnsi="宋体" w:eastAsia="宋体" w:cs="宋体"/>
          <w:color w:val="000000"/>
          <w:sz w:val="24"/>
          <w:szCs w:val="24"/>
          <w:u w:val="single"/>
          <w:lang w:val="en-US" w:eastAsia="zh-CN" w:bidi="ar-SA"/>
        </w:rPr>
        <w:t xml:space="preserve">      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年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4.确诊时初次血糖情况（mmol/L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确诊糖尿病时间: </w:t>
      </w:r>
      <w:r>
        <w:rPr>
          <w:rFonts w:hint="eastAsia" w:ascii="宋体" w:hAnsi="宋体" w:eastAsia="宋体" w:cs="宋体"/>
          <w:color w:val="000000"/>
          <w:sz w:val="24"/>
          <w:szCs w:val="24"/>
          <w:u w:val="single"/>
          <w:lang w:val="en-US" w:eastAsia="zh-CN" w:bidi="ar-SA"/>
        </w:rPr>
        <w:t xml:space="preserve">       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年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您既往是否有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心脑血管事件病史：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   无  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default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6.心脑血管病家族史   无  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7.血清同型半胱氨酸(μmol/L)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00" w:lineRule="exact"/>
        <w:ind w:right="0" w:rightChars="0"/>
        <w:jc w:val="left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8.在近2周，你的是否有如下用药行为：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00" w:lineRule="exact"/>
        <w:ind w:leftChars="0" w:right="0" w:rightChars="0"/>
        <w:jc w:val="left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 xml:space="preserve">  无须用药    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00" w:lineRule="exact"/>
        <w:ind w:leftChars="0" w:right="0" w:rightChars="0" w:firstLine="240" w:firstLineChars="100"/>
        <w:jc w:val="left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 xml:space="preserve">严格按照医生要求服药 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 xml:space="preserve">您有时忘记服药?                您有时不注意服药? 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00" w:lineRule="exact"/>
        <w:ind w:right="0" w:rightChars="0" w:firstLine="240" w:firstLineChars="100"/>
        <w:jc w:val="left"/>
        <w:textAlignment w:val="auto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当您自觉症状改善时，曾停止服药? 当您服药后自觉症状更糟时，曾停止服药?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9.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最近一周平均每日吸烟量（支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10.最近一周饮酒次数：      每次饮酒量（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</w:rPr>
        <w:t>ml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）：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default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   饮酒种类：白酒   红酒   黄酒    啤酒    其他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11.运动：每周运动锻炼    天，每次   分钟，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default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运动的种类：跑步、 快步走、爬山、球类、太极、八段锦，其他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12.饮食习惯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firstLine="240" w:firstLineChars="100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膳食均衡、按时就餐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firstLine="240" w:firstLineChars="100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膳食均衡、常有就餐不定时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firstLine="240" w:firstLineChars="100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常有就餐不定时，而且有嗜甜/盐/油之一行为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right="0" w:rightChars="0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平均每天睡眠时间（小时）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right="0" w:rightChars="0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你最近一次各人体检离现在有多久</w:t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ind w:right="0" w:rightChars="0"/>
        <w:textAlignment w:val="auto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 xml:space="preserve">     一年内     两年内     超过2年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 w:bidi="ar-SA"/>
        </w:rPr>
        <w:t>15.当前血压水平       收缩压/   舒张压 mmH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16.当前空腹血糖水平（mmol/L）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17.体质指数BMI：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腰围（测量肚脐以上1cm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18.甘油三脂（mmol/L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19.高密度脂蛋白胆固醇（mmol/L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0.低密度脂蛋白胆固醇（mmol/L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1.血尿酸(μmol/L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2.尿微量白蛋白(mg/L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3.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颈动脉斑块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  无  有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24.</w:t>
      </w:r>
      <w:r>
        <w:rPr>
          <w:rFonts w:hint="eastAsia" w:ascii="宋体" w:hAnsi="宋体" w:eastAsia="宋体" w:cs="宋体"/>
          <w:color w:val="000000"/>
          <w:sz w:val="24"/>
          <w:szCs w:val="24"/>
          <w:vertAlign w:val="baseline"/>
          <w:lang w:val="en-US" w:eastAsia="zh-CN"/>
        </w:rPr>
        <w:t>最近一周的心理健康问题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 xml:space="preserve">   无  有（有下列症状之一：</w:t>
      </w: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  <w:t>情绪低落、情绪冲动、紧张状态、抑郁、焦虑、幻听、妄想、强迫症等。）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00" w:lineRule="exact"/>
        <w:textAlignment w:val="auto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25.目前出现高血压糖尿病相关并发症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firstLine="240" w:firstLineChars="100"/>
        <w:jc w:val="both"/>
        <w:textAlignment w:val="auto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无  有（冠心病、肾功能损伤、眼底改变、糖尿病性周围神经病、糖尿病性自主神经病变、糖尿病足病、微血管病变、房颤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）</w:t>
      </w:r>
    </w:p>
    <w:p>
      <w:pPr>
        <w:jc w:val="both"/>
        <w:rPr>
          <w:rFonts w:hint="eastAsia" w:ascii="CDWSNS+FZXBSJW--GB1-0" w:hAnsi="CDWSNS+FZXBSJW--GB1-0" w:eastAsia="宋体" w:cs="CDWSNS+FZXBSJW--GB1-0"/>
          <w:color w:val="000000"/>
          <w:sz w:val="36"/>
          <w:szCs w:val="22"/>
          <w:lang w:val="en-US" w:eastAsia="zh-CN" w:bidi="ar-SA"/>
        </w:rPr>
      </w:pPr>
    </w:p>
    <w:p>
      <w:pPr>
        <w:jc w:val="both"/>
        <w:rPr>
          <w:rFonts w:ascii="CDWSNS+FZXBSJW--GB1-0" w:hAnsi="CDWSNS+FZXBSJW--GB1-0" w:cs="CDWSNS+FZXBSJW--GB1-0"/>
          <w:color w:val="000000"/>
          <w:sz w:val="36"/>
          <w:szCs w:val="22"/>
          <w:lang w:val="en-US" w:eastAsia="en-US" w:bidi="ar-SA"/>
        </w:rPr>
      </w:pPr>
      <w:r>
        <w:rPr>
          <w:rFonts w:hint="eastAsia" w:ascii="CDWSNS+FZXBSJW--GB1-0" w:hAnsi="CDWSNS+FZXBSJW--GB1-0" w:eastAsia="宋体" w:cs="CDWSNS+FZXBSJW--GB1-0"/>
          <w:color w:val="000000"/>
          <w:sz w:val="36"/>
          <w:szCs w:val="22"/>
          <w:lang w:val="en-US" w:eastAsia="zh-CN" w:bidi="ar-SA"/>
        </w:rPr>
        <w:t>三、社区成年居民心血管</w:t>
      </w:r>
      <w:r>
        <w:rPr>
          <w:rFonts w:ascii="CDWSNS+FZXBSJW--GB1-0" w:hAnsi="CDWSNS+FZXBSJW--GB1-0" w:cs="CDWSNS+FZXBSJW--GB1-0"/>
          <w:color w:val="000000"/>
          <w:sz w:val="36"/>
          <w:szCs w:val="22"/>
          <w:lang w:val="en-US" w:eastAsia="en-US" w:bidi="ar-SA"/>
        </w:rPr>
        <w:t>风险</w:t>
      </w:r>
      <w:r>
        <w:rPr>
          <w:rFonts w:hint="eastAsia" w:ascii="CDWSNS+FZXBSJW--GB1-0" w:hAnsi="CDWSNS+FZXBSJW--GB1-0" w:cs="CDWSNS+FZXBSJW--GB1-0"/>
          <w:color w:val="000000"/>
          <w:sz w:val="36"/>
          <w:szCs w:val="22"/>
          <w:lang w:val="en-US" w:eastAsia="zh-CN" w:bidi="ar-SA"/>
        </w:rPr>
        <w:t>疾病</w:t>
      </w:r>
      <w:r>
        <w:rPr>
          <w:rFonts w:hint="eastAsia" w:ascii="CDWSNS+FZXBSJW--GB1-0" w:hAnsi="CDWSNS+FZXBSJW--GB1-0" w:eastAsia="宋体" w:cs="CDWSNS+FZXBSJW--GB1-0"/>
          <w:color w:val="000000"/>
          <w:sz w:val="36"/>
          <w:szCs w:val="22"/>
          <w:lang w:val="en-US" w:eastAsia="zh-CN" w:bidi="ar-SA"/>
        </w:rPr>
        <w:t>评估</w:t>
      </w:r>
      <w:r>
        <w:rPr>
          <w:rFonts w:ascii="CDWSNS+FZXBSJW--GB1-0" w:hAnsi="CDWSNS+FZXBSJW--GB1-0" w:cs="CDWSNS+FZXBSJW--GB1-0"/>
          <w:color w:val="000000"/>
          <w:sz w:val="36"/>
          <w:szCs w:val="22"/>
          <w:lang w:val="en-US" w:eastAsia="en-US" w:bidi="ar-SA"/>
        </w:rPr>
        <w:t>变量赋分情况</w:t>
      </w:r>
    </w:p>
    <w:p>
      <w:pPr>
        <w:numPr>
          <w:ilvl w:val="0"/>
          <w:numId w:val="0"/>
        </w:numPr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</w:p>
    <w:p>
      <w:pPr>
        <w:numPr>
          <w:ilvl w:val="0"/>
          <w:numId w:val="0"/>
        </w:numPr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1.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年龄</w:t>
      </w:r>
    </w:p>
    <w:p>
      <w:pPr>
        <w:numPr>
          <w:ilvl w:val="0"/>
          <w:numId w:val="0"/>
        </w:numPr>
        <w:ind w:firstLine="420" w:firstLineChars="200"/>
        <w:jc w:val="both"/>
        <w:rPr>
          <w:rFonts w:hint="eastAsia" w:ascii="宋体" w:hAnsi="宋体" w:eastAsia="宋体" w:cs="宋体"/>
          <w:color w:val="000000"/>
          <w:sz w:val="21"/>
          <w:szCs w:val="22"/>
          <w:lang w:val="en-US" w:eastAsia="zh-CN" w:bidi="ar-SA"/>
        </w:rPr>
      </w:pPr>
      <w:r>
        <w:rPr>
          <w:rFonts w:ascii="宋体" w:hAnsi="宋体" w:cs="宋体"/>
          <w:color w:val="000000"/>
          <w:sz w:val="21"/>
          <w:szCs w:val="22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1"/>
          <w:szCs w:val="22"/>
          <w:lang w:val="en-US" w:eastAsia="zh-CN" w:bidi="ar-SA"/>
        </w:rPr>
        <w:t>、问卷调查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年龄（岁）</w:t>
            </w:r>
          </w:p>
        </w:tc>
        <w:tc>
          <w:tcPr>
            <w:tcW w:w="37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＜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35-39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40-44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6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45-49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50-54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6" w:line="218" w:lineRule="exact"/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lang w:val="en-US" w:eastAsia="en-US" w:bidi="ar-SA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lang w:val="en-US" w:eastAsia="zh-CN" w:bidi="ar-SA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55-59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60-64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65-69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70-74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6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75-79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6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104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80-84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≥85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ind w:left="26"/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spacing w:val="-1"/>
                <w:sz w:val="21"/>
                <w:szCs w:val="22"/>
                <w:lang w:val="en-US" w:eastAsia="zh-CN" w:bidi="ar-SA"/>
              </w:rPr>
              <w:t>.0</w:t>
            </w:r>
          </w:p>
        </w:tc>
      </w:tr>
    </w:tbl>
    <w:p>
      <w:pPr>
        <w:numPr>
          <w:ilvl w:val="0"/>
          <w:numId w:val="0"/>
        </w:numPr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2.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性别</w:t>
      </w: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问卷调查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性别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widowControl w:val="0"/>
              <w:autoSpaceDE w:val="0"/>
              <w:autoSpaceDN w:val="0"/>
              <w:spacing w:line="218" w:lineRule="exact"/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宋体" w:hAnsi="宋体" w:cs="宋体"/>
                <w:color w:val="000000"/>
                <w:sz w:val="21"/>
                <w:szCs w:val="22"/>
                <w:lang w:val="en-US" w:eastAsia="en-US" w:bidi="ar-SA"/>
              </w:rPr>
              <w:t>女性（＜</w:t>
            </w:r>
            <w:r>
              <w:rPr>
                <w:rFonts w:ascii="Calibri" w:hAnsi="Calibri"/>
                <w:color w:val="000000"/>
                <w:spacing w:val="-1"/>
                <w:sz w:val="21"/>
                <w:szCs w:val="22"/>
                <w:lang w:val="en-US" w:eastAsia="en-US" w:bidi="ar-SA"/>
              </w:rPr>
              <w:t>50</w:t>
            </w:r>
            <w:r>
              <w:rPr>
                <w:rFonts w:hAnsi="Calibri"/>
                <w:color w:val="000000"/>
                <w:spacing w:val="3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宋体" w:hAnsi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岁）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40" w:type="dxa"/>
            <w:vAlign w:val="center"/>
          </w:tcPr>
          <w:p>
            <w:pPr>
              <w:widowControl w:val="0"/>
              <w:autoSpaceDE w:val="0"/>
              <w:autoSpaceDN w:val="0"/>
              <w:spacing w:before="241" w:line="218" w:lineRule="exact"/>
              <w:jc w:val="both"/>
              <w:rPr>
                <w:rFonts w:ascii="Calibri" w:hAnsi="Calibri"/>
                <w:color w:val="000000"/>
                <w:spacing w:val="-1"/>
                <w:sz w:val="21"/>
                <w:szCs w:val="22"/>
                <w:lang w:val="en-US" w:eastAsia="en-US" w:bidi="ar-SA"/>
              </w:rPr>
            </w:pPr>
            <w:r>
              <w:rPr>
                <w:rFonts w:ascii="宋体" w:hAnsi="宋体" w:cs="宋体"/>
                <w:color w:val="000000"/>
                <w:sz w:val="21"/>
                <w:szCs w:val="22"/>
                <w:lang w:val="en-US" w:eastAsia="en-US" w:bidi="ar-SA"/>
              </w:rPr>
              <w:t>女性（</w:t>
            </w:r>
            <w:r>
              <w:rPr>
                <w:rFonts w:ascii="Calibri" w:hAnsi="Calibri" w:cs="Calibri"/>
                <w:color w:val="000000"/>
                <w:spacing w:val="-1"/>
                <w:sz w:val="21"/>
                <w:szCs w:val="22"/>
                <w:lang w:val="en-US" w:eastAsia="en-US" w:bidi="ar-SA"/>
              </w:rPr>
              <w:t>≥50</w:t>
            </w:r>
            <w:r>
              <w:rPr>
                <w:rFonts w:hAnsi="Calibri"/>
                <w:color w:val="000000"/>
                <w:spacing w:val="3"/>
                <w:sz w:val="21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宋体" w:hAnsi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岁）</w:t>
            </w:r>
          </w:p>
        </w:tc>
        <w:tc>
          <w:tcPr>
            <w:tcW w:w="3706" w:type="dxa"/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40" w:type="dxa"/>
            <w:vAlign w:val="center"/>
          </w:tcPr>
          <w:p>
            <w:pPr>
              <w:widowControl w:val="0"/>
              <w:autoSpaceDE w:val="0"/>
              <w:autoSpaceDN w:val="0"/>
              <w:spacing w:before="104" w:line="218" w:lineRule="exact"/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ascii="宋体" w:hAnsi="宋体" w:cs="宋体"/>
                <w:color w:val="000000"/>
                <w:spacing w:val="-1"/>
                <w:sz w:val="21"/>
                <w:szCs w:val="22"/>
                <w:lang w:val="en-US" w:eastAsia="en-US" w:bidi="ar-SA"/>
              </w:rPr>
              <w:t>男性</w:t>
            </w:r>
          </w:p>
        </w:tc>
        <w:tc>
          <w:tcPr>
            <w:tcW w:w="3706" w:type="dxa"/>
            <w:vAlign w:val="center"/>
          </w:tcPr>
          <w:p>
            <w:pPr>
              <w:widowControl w:val="0"/>
              <w:autoSpaceDE w:val="0"/>
              <w:autoSpaceDN w:val="0"/>
              <w:spacing w:line="218" w:lineRule="exact"/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b/>
          <w:bCs/>
          <w:color w:val="auto"/>
          <w:spacing w:val="-1"/>
          <w:sz w:val="24"/>
          <w:szCs w:val="24"/>
          <w:lang w:val="en-US" w:eastAsia="zh-CN" w:bidi="ar-SA"/>
        </w:rPr>
        <w:t>3.</w:t>
      </w:r>
      <w:r>
        <w:rPr>
          <w:rFonts w:hint="eastAsia" w:ascii="宋体" w:hAnsi="宋体" w:eastAsia="宋体" w:cs="宋体"/>
          <w:b/>
          <w:bCs/>
          <w:color w:val="auto"/>
          <w:sz w:val="24"/>
          <w:szCs w:val="24"/>
        </w:rPr>
        <w:t>高血压</w:t>
      </w:r>
      <w:r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  <w:t>病病程</w:t>
      </w: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高血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病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管理专项档案数据，健康监测数据</w:t>
      </w:r>
    </w:p>
    <w:p>
      <w:pPr>
        <w:widowControl w:val="0"/>
        <w:autoSpaceDE w:val="0"/>
        <w:autoSpaceDN w:val="0"/>
        <w:spacing w:line="209" w:lineRule="exact"/>
        <w:rPr>
          <w:rFonts w:ascii="宋体" w:hAnsi="宋体" w:cs="宋体" w:eastAsiaTheme="minorEastAsia"/>
          <w:color w:val="000000"/>
          <w:sz w:val="21"/>
          <w:szCs w:val="22"/>
          <w:lang w:val="en-US" w:eastAsia="en-US" w:bidi="ar-SA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line="209" w:lineRule="exact"/>
              <w:jc w:val="both"/>
              <w:rPr>
                <w:rFonts w:hint="default" w:ascii="宋体" w:hAnsi="宋体" w:cs="宋体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z w:val="21"/>
                <w:szCs w:val="22"/>
                <w:lang w:val="en-US" w:eastAsia="zh-CN" w:bidi="ar-SA"/>
              </w:rPr>
              <w:t>高血压病病程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1）无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2）高血压病患者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3）用药情况  规律用药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不规律用药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不用药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1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360" w:lineRule="auto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4）血压控制情况  血压控制良好</w:t>
            </w:r>
          </w:p>
          <w:p>
            <w:pPr>
              <w:widowControl w:val="0"/>
              <w:autoSpaceDE w:val="0"/>
              <w:autoSpaceDN w:val="0"/>
              <w:spacing w:before="183" w:line="360" w:lineRule="auto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    血压控制不良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5）高血压并发症 无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1428" w:firstLineChars="60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1个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1428" w:firstLineChars="60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2个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1428" w:firstLineChars="600"/>
              <w:jc w:val="both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3个以上并发症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1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3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6）患高血压病时间（年）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患病时间每1年加2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高血压病病程累计总分不超过200分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  <w:t>4.糖尿病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病程</w:t>
      </w: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糖尿病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管理专项档案数据，健康监测数据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line="209" w:lineRule="exact"/>
              <w:jc w:val="both"/>
              <w:rPr>
                <w:rFonts w:hint="default" w:ascii="宋体" w:hAnsi="宋体" w:cs="宋体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z w:val="21"/>
                <w:szCs w:val="22"/>
                <w:lang w:val="en-US" w:eastAsia="zh-CN" w:bidi="ar-SA"/>
              </w:rPr>
              <w:t>糖尿病病程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1）无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2）糖尿病患者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3）用药情况  规律用药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不规律用药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不用药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1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autoSpaceDE w:val="0"/>
              <w:autoSpaceDN w:val="0"/>
              <w:spacing w:before="183" w:line="360" w:lineRule="auto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4）血糖控制情况  血糖控制良好</w:t>
            </w:r>
          </w:p>
          <w:p>
            <w:pPr>
              <w:widowControl w:val="0"/>
              <w:autoSpaceDE w:val="0"/>
              <w:autoSpaceDN w:val="0"/>
              <w:spacing w:before="183" w:line="360" w:lineRule="auto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 xml:space="preserve">                   血糖控制不良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（5）糖尿病并发症 无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2142" w:firstLineChars="90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1个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2142" w:firstLineChars="900"/>
              <w:jc w:val="both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2个并发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 w:firstLine="2142" w:firstLineChars="900"/>
              <w:jc w:val="both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有3个以上并发症</w:t>
            </w: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1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20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加3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pacing w:val="-1"/>
                <w:sz w:val="24"/>
                <w:szCs w:val="24"/>
                <w:lang w:val="en-US" w:eastAsia="zh-CN" w:bidi="ar-SA"/>
              </w:rPr>
              <w:t>（6）患糖尿病时间（年）</w:t>
            </w:r>
          </w:p>
          <w:p>
            <w:pPr>
              <w:widowControl w:val="0"/>
              <w:autoSpaceDE w:val="0"/>
              <w:autoSpaceDN w:val="0"/>
              <w:spacing w:before="183" w:line="218" w:lineRule="exact"/>
              <w:jc w:val="both"/>
              <w:rPr>
                <w:rFonts w:hint="default" w:ascii="宋体" w:hAnsi="宋体" w:eastAsia="宋体" w:cs="宋体"/>
                <w:color w:val="auto"/>
                <w:spacing w:val="-1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077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  <w:t>患病时间每1年加2分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糖尿病病程累计总分不超过200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8" w:type="dxa"/>
            <w:gridSpan w:val="2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firstLine="2168" w:firstLineChars="900"/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如同时患有糖尿病和糖尿病者，两项得分相加后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Fonts w:hint="eastAsia" w:cstheme="minorBidi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1.2。</w:t>
            </w:r>
          </w:p>
        </w:tc>
      </w:tr>
    </w:tbl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auto"/>
          <w:sz w:val="24"/>
          <w:szCs w:val="24"/>
          <w:lang w:val="en-US" w:eastAsia="en-US" w:bidi="ar-SA"/>
        </w:rPr>
      </w:pP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default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5.心脑血管事件病史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ascii="宋体" w:hAnsi="宋体" w:cs="宋体"/>
          <w:color w:val="000000"/>
          <w:sz w:val="24"/>
          <w:szCs w:val="24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6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840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 w:bidi="ar-SA"/>
              </w:rPr>
              <w:t>心脑血管事件病史</w:t>
            </w:r>
          </w:p>
        </w:tc>
        <w:tc>
          <w:tcPr>
            <w:tcW w:w="4630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无心脑血管事件病史</w:t>
            </w:r>
          </w:p>
        </w:tc>
        <w:tc>
          <w:tcPr>
            <w:tcW w:w="4630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widowControl w:val="0"/>
              <w:autoSpaceDE w:val="0"/>
              <w:autoSpaceDN w:val="0"/>
              <w:spacing w:before="241" w:line="218" w:lineRule="exact"/>
              <w:rPr>
                <w:rFonts w:ascii="Calibri" w:hAnsi="Calibri"/>
                <w:color w:val="000000"/>
                <w:spacing w:val="-1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有心脑血管事件病史</w:t>
            </w:r>
          </w:p>
        </w:tc>
        <w:tc>
          <w:tcPr>
            <w:tcW w:w="4630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高血压得分、糖尿病得分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×</w:t>
            </w: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.5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widowControl w:val="0"/>
              <w:autoSpaceDE w:val="0"/>
              <w:autoSpaceDN w:val="0"/>
              <w:spacing w:before="241" w:line="218" w:lineRule="exact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4630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如无患高血压糖尿病者，赋分150分。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6.心脑血管病家族史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</w:pPr>
      <w:r>
        <w:rPr>
          <w:rFonts w:ascii="宋体" w:hAnsi="宋体" w:cs="宋体"/>
          <w:color w:val="000000"/>
          <w:sz w:val="24"/>
          <w:szCs w:val="24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cstheme="minorBidi"/>
          <w:kern w:val="0"/>
          <w:sz w:val="24"/>
          <w:szCs w:val="24"/>
          <w:lang w:val="en-US" w:eastAsia="zh-CN" w:bidi="ar"/>
        </w:rPr>
      </w:pPr>
      <w:r>
        <w:rPr>
          <w:rFonts w:hint="eastAsia" w:cstheme="minorBidi"/>
          <w:kern w:val="0"/>
          <w:sz w:val="24"/>
          <w:szCs w:val="24"/>
          <w:lang w:val="en-US" w:eastAsia="zh-CN" w:bidi="ar"/>
        </w:rPr>
        <w:t>高血压和糖尿病者：高血压得分、糖尿病得分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×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>1.05。如无高血压糖尿病者，按如下计算：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840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 w:bidi="ar-SA"/>
              </w:rPr>
              <w:t>心脑血管病家族史</w:t>
            </w:r>
          </w:p>
        </w:tc>
        <w:tc>
          <w:tcPr>
            <w:tcW w:w="37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无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 w:bidi="ar-SA"/>
              </w:rPr>
              <w:t>心脑血管病家族史</w:t>
            </w:r>
          </w:p>
        </w:tc>
        <w:tc>
          <w:tcPr>
            <w:tcW w:w="37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autoSpaceDE w:val="0"/>
              <w:autoSpaceDN w:val="0"/>
              <w:spacing w:before="241" w:line="218" w:lineRule="exact"/>
              <w:rPr>
                <w:rFonts w:ascii="Calibri" w:hAnsi="Calibri"/>
                <w:color w:val="000000"/>
                <w:spacing w:val="-1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父母、兄弟姐妹中有脑卒中或心血管事件病史</w:t>
            </w:r>
          </w:p>
        </w:tc>
        <w:tc>
          <w:tcPr>
            <w:tcW w:w="3706" w:type="dxa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2"/>
                <w:vertAlign w:val="baseline"/>
                <w:lang w:val="en-US" w:eastAsia="zh-CN" w:bidi="ar-SA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  <w:t>7.高同型半胱氨酸血症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firstLine="480" w:firstLineChars="20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检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firstLine="480" w:firstLineChars="20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高血压和糖尿病者</w:t>
      </w:r>
      <w:r>
        <w:rPr>
          <w:rFonts w:hint="eastAsia" w:ascii="宋体" w:hAnsi="宋体" w:eastAsia="宋体" w:cs="宋体"/>
          <w:color w:val="auto"/>
          <w:sz w:val="24"/>
          <w:szCs w:val="24"/>
          <w:lang w:val="en-US" w:eastAsia="zh-CN" w:bidi="ar-SA"/>
        </w:rPr>
        <w:t>同型半胱氨酸血症（正常、</w:t>
      </w: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轻度、中度、重度）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：高血压得分、糖尿病得分分别×1.0、1.03、1.06、1.1）。如无基础病，按照如下计算：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 w:eastAsiaTheme="minorEastAsia"/>
                <w:color w:val="000000"/>
                <w:spacing w:val="-1"/>
                <w:sz w:val="21"/>
                <w:szCs w:val="22"/>
                <w:lang w:val="en-US" w:eastAsia="en-US" w:bidi="ar-SA"/>
              </w:rPr>
              <w:t>同型半胱氨酸（µmol/L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pacing w:val="-1"/>
                <w:sz w:val="21"/>
                <w:szCs w:val="22"/>
                <w:lang w:val="en-US" w:eastAsia="zh-CN" w:bidi="ar-SA"/>
              </w:rPr>
              <w:t xml:space="preserve"> 变量分值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正常（同型半胱氨酸＜</w:t>
            </w:r>
            <w:r>
              <w:rPr>
                <w:rFonts w:ascii="MicrosoftYaHei" w:hAnsi="MicrosoftYaHei" w:eastAsia="MicrosoftYaHei" w:cs="MicrosoftYaHe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轻度（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MicrosoftYaHei" w:hAnsi="MicrosoftYaHei" w:eastAsia="MicrosoftYaHei" w:cs="MicrosoftYaHe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同型半胱氨酸</w:t>
            </w:r>
            <w:r>
              <w:rPr>
                <w:rFonts w:hint="default" w:ascii="MicrosoftYaHei" w:hAnsi="MicrosoftYaHei" w:eastAsia="MicrosoftYaHei" w:cs="MicrosoftYaHe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中度（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default" w:ascii="MicrosoftYaHei" w:hAnsi="MicrosoftYaHei" w:eastAsia="MicrosoftYaHei" w:cs="MicrosoftYaHe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同型半胱氨酸</w:t>
            </w:r>
            <w:r>
              <w:rPr>
                <w:rFonts w:hint="default" w:ascii="MicrosoftYaHei" w:hAnsi="MicrosoftYaHei" w:eastAsia="MicrosoftYaHei" w:cs="MicrosoftYaHe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0 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重度（同型半胱氨酸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&gt;3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left="210" w:leftChars="0" w:right="0" w:rightChars="0"/>
        <w:jc w:val="left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8.</w:t>
      </w: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吸烟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吸烟情况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不吸烟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最近一周的平均每日吸烟量1-5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最近一周的平均每日吸烟量5-10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最近一周的平均每日吸烟量10-20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最近一周的平均每日吸烟量大于20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9.</w:t>
      </w: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饮酒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饮酒情况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不饮酒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一周饮酒1次，或</w:t>
            </w:r>
          </w:p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平均日饮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不超：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白酒量50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红酒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啤酒750ml.</w:t>
            </w:r>
          </w:p>
        </w:tc>
        <w:tc>
          <w:tcPr>
            <w:tcW w:w="4261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="0" w:leftChars="0" w:firstLine="0" w:firstLineChars="0"/>
              <w:jc w:val="both"/>
              <w:rPr>
                <w:rFonts w:hint="default" w:ascii="宋体" w:hAnsi="宋体" w:eastAsia="宋体" w:cs="宋体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一周饮酒2次，或</w:t>
            </w:r>
          </w:p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男性平均日饮白酒量50-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红酒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50-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0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啤酒750ml-1500ml.</w:t>
            </w:r>
          </w:p>
        </w:tc>
        <w:tc>
          <w:tcPr>
            <w:tcW w:w="4261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="0" w:leftChars="0" w:firstLine="0" w:firstLineChars="0"/>
              <w:jc w:val="both"/>
              <w:rPr>
                <w:rFonts w:hint="default" w:ascii="宋体" w:hAnsi="宋体" w:eastAsia="宋体" w:cs="宋体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一周饮酒3次，或</w:t>
            </w:r>
          </w:p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男性平均日饮白酒量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-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红酒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0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-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5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0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啤酒1500ml-2250ml.</w:t>
            </w:r>
          </w:p>
        </w:tc>
        <w:tc>
          <w:tcPr>
            <w:tcW w:w="4261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="0" w:leftChars="0" w:firstLine="0" w:firstLineChars="0"/>
              <w:jc w:val="both"/>
              <w:rPr>
                <w:rFonts w:hint="eastAsia" w:ascii="宋体" w:hAnsi="宋体" w:eastAsia="宋体" w:cs="宋体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一周饮酒3次以上，或</w:t>
            </w:r>
          </w:p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平均日饮超过白酒量150ml、</w:t>
            </w: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红酒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50</w:t>
            </w:r>
            <w:r>
              <w:rPr>
                <w:rFonts w:ascii="宋体" w:hAnsi="宋体" w:eastAsia="宋体" w:cs="宋体"/>
                <w:b w:val="0"/>
                <w:bCs w:val="0"/>
                <w:color w:val="000000"/>
                <w:sz w:val="24"/>
                <w:szCs w:val="24"/>
              </w:rPr>
              <w:t>ml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啤酒2250ml.</w:t>
            </w:r>
          </w:p>
        </w:tc>
        <w:tc>
          <w:tcPr>
            <w:tcW w:w="4261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="0" w:leftChars="0" w:firstLine="0" w:firstLineChars="0"/>
              <w:jc w:val="both"/>
              <w:rPr>
                <w:rFonts w:hint="eastAsia" w:ascii="宋体" w:hAnsi="宋体" w:eastAsia="宋体" w:cs="宋体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b w:val="0"/>
          <w:bCs w:val="0"/>
          <w:color w:val="0000FF"/>
          <w:sz w:val="24"/>
          <w:szCs w:val="24"/>
          <w:lang w:val="en-US" w:eastAsia="zh-CN"/>
          <w14:textFill>
            <w14:gradFill>
              <w14:gsLst>
                <w14:gs w14:pos="0">
                  <w14:srgbClr w14:val="012D86"/>
                </w14:gs>
                <w14:gs w14:pos="100000">
                  <w14:srgbClr w14:val="0E2557"/>
                </w14:gs>
              </w14:gsLst>
              <w14:lin w14:scaled="0"/>
            </w14:gradFill>
          </w14:textFill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  <w:t>不同种类酒的换算方法：</w:t>
      </w:r>
      <w:r>
        <w:rPr>
          <w:rFonts w:hint="eastAsia" w:ascii="宋体" w:hAnsi="宋体" w:eastAsia="宋体" w:cs="宋体"/>
          <w:b/>
          <w:bCs/>
          <w:color w:val="auto"/>
          <w:sz w:val="28"/>
          <w:szCs w:val="28"/>
          <w:lang w:val="en-US" w:eastAsia="zh-CN"/>
        </w:rPr>
        <w:t>白酒：红酒：啤酒=1：3：15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color w:val="auto"/>
          <w:sz w:val="24"/>
          <w:szCs w:val="24"/>
        </w:rPr>
        <w:drawing>
          <wp:inline distT="0" distB="0" distL="114300" distR="114300">
            <wp:extent cx="5259070" cy="1755775"/>
            <wp:effectExtent l="0" t="0" r="17780" b="15875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1755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  <w:t>如按照酒精计算：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（1）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白酒，每瓶53度500ml的白酒，酒精含量为53%，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即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265ml纯酒精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，1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53度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的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白酒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含0.</w:t>
      </w:r>
      <w:bookmarkStart w:id="0" w:name="_GoBack"/>
      <w:bookmarkEnd w:id="0"/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53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纯酒精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（2）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红酒的酒精含量一般12度左右，大多采用的是750毫升瓶装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，5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00ml的红酒，酒精含量为60ml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，1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红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酒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含0.12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纯酒精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（3）啤酒的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酒精度约3.5%，500ml啤酒含17.5ml酒精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，1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啤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酒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含0.035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ml纯酒精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10.</w:t>
      </w:r>
      <w:r>
        <w:rPr>
          <w:rFonts w:hint="default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缺乏运动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ascii="宋体" w:hAnsi="宋体" w:eastAsia="宋体" w:cs="宋体"/>
          <w:b w:val="0"/>
          <w:bCs w:val="0"/>
          <w:color w:val="auto"/>
          <w:sz w:val="24"/>
          <w:szCs w:val="24"/>
        </w:rPr>
      </w:pPr>
      <w:r>
        <w:rPr>
          <w:rFonts w:ascii="宋体" w:hAnsi="宋体" w:eastAsia="宋体" w:cs="宋体"/>
          <w:b w:val="0"/>
          <w:bCs w:val="0"/>
          <w:color w:val="auto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auto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auto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运动情况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经常锻炼（每周锻炼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天及以上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每次30分钟以上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auto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偶尔锻炼（每周锻炼1-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天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每次30分钟以上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不锻炼（每周锻炼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小于1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</w:rPr>
              <w:t>天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3"/>
          <w:sz w:val="24"/>
          <w:szCs w:val="24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  <w:t>运动消耗热量换算方法，各种运动</w:t>
      </w:r>
      <w:r>
        <w:rPr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>每半小时消耗的热量</w:t>
      </w:r>
      <w:r>
        <w:rPr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3"/>
          <w:sz w:val="24"/>
          <w:szCs w:val="24"/>
          <w:shd w:val="clear" w:fill="FFFFFF"/>
          <w:lang w:val="en-US" w:eastAsia="zh-CN"/>
        </w:rPr>
        <w:t>如下：</w:t>
      </w:r>
    </w:p>
    <w:tbl>
      <w:tblPr>
        <w:tblStyle w:val="5"/>
        <w:tblW w:w="87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055"/>
        <w:gridCol w:w="28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快跑≈35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慢跑≈328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快走≈276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慢走≈128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原地慢跑≈24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游泳量≈26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打太极拳≈12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.跳绳≈40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i w:val="0"/>
                <w:iCs w:val="0"/>
                <w:caps w:val="0"/>
                <w:color w:val="0000FF"/>
                <w:spacing w:val="3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.爬山≈250kcal</w:t>
            </w:r>
          </w:p>
        </w:tc>
        <w:tc>
          <w:tcPr>
            <w:tcW w:w="3055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.仰卧起坐≈216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.篮球≈25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.打网球≈212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.排球≈175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.桌球≈15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.交谊舞≈15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.骑单车≈207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.有氧健身操≈18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i w:val="0"/>
                <w:iCs w:val="0"/>
                <w:caps w:val="0"/>
                <w:color w:val="0000FF"/>
                <w:spacing w:val="3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.登楼梯≈175kcal</w:t>
            </w:r>
          </w:p>
        </w:tc>
        <w:tc>
          <w:tcPr>
            <w:tcW w:w="2829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.转呼啦圈≈15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.散步≈97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1.站立≈6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.坐姿≈3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.睡眠≈27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.滑雪≈300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5.溜冰≈175kcal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i w:val="0"/>
                <w:iCs w:val="0"/>
                <w:caps w:val="0"/>
                <w:color w:val="0000FF"/>
                <w:spacing w:val="3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11.</w:t>
      </w: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饮食习惯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饮食习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膳食均衡、按时就餐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膳食均衡、常有就餐不定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常有就餐不定时，而且有嗜甜/盐/油之一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12.</w:t>
      </w: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睡眠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情况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睡眠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情况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平均每天睡眠时间7-8小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平均每天睡眠时间6-7小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平均每天睡眠时间5-6小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平均每天睡眠时间4-5小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平均每天睡眠时间小于4小时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13.用药行为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用药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pStyle w:val="3"/>
              <w:widowControl/>
              <w:numPr>
                <w:ilvl w:val="0"/>
                <w:numId w:val="0"/>
              </w:numPr>
              <w:shd w:val="clear" w:color="auto" w:fill="FFFFFF"/>
              <w:spacing w:before="0" w:beforeAutospacing="0" w:after="0" w:afterAutospacing="0" w:line="240" w:lineRule="auto"/>
              <w:ind w:leftChars="0" w:right="0" w:rightChars="0"/>
              <w:jc w:val="lef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无须用药，或严格按照医生要求服药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有1项不依从用药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有2项不依从用药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有3项不依从用药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有4项不依从用药行为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color w:val="auto"/>
          <w:sz w:val="24"/>
          <w:szCs w:val="24"/>
          <w:lang w:val="en-US" w:eastAsia="zh-CN"/>
        </w:rPr>
      </w:pPr>
    </w:p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auto"/>
          <w:sz w:val="24"/>
          <w:szCs w:val="24"/>
          <w:lang w:val="en-US" w:eastAsia="zh-CN"/>
        </w:rPr>
        <w:t>14.体检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最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近</w:t>
      </w: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一次健康随访记录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患者自填问卷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参加定期体检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pStyle w:val="3"/>
              <w:widowControl/>
              <w:numPr>
                <w:ilvl w:val="0"/>
                <w:numId w:val="0"/>
              </w:numPr>
              <w:shd w:val="clear" w:color="auto" w:fill="FFFFFF"/>
              <w:spacing w:before="0" w:beforeAutospacing="0" w:after="0" w:afterAutospacing="0" w:line="240" w:lineRule="auto"/>
              <w:ind w:leftChars="0" w:right="0" w:rightChars="0"/>
              <w:jc w:val="lef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最近1年有体检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最近2年有体检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近2年未参加过体检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color w:val="auto"/>
          <w:sz w:val="24"/>
          <w:szCs w:val="24"/>
          <w:lang w:val="en-US" w:eastAsia="zh-CN"/>
        </w:rPr>
      </w:pPr>
    </w:p>
    <w:p>
      <w:pPr>
        <w:pStyle w:val="3"/>
        <w:widowControl/>
        <w:numPr>
          <w:ilvl w:val="0"/>
          <w:numId w:val="0"/>
        </w:numPr>
        <w:shd w:val="clear" w:color="auto" w:fill="FFFFFF"/>
        <w:spacing w:before="0" w:beforeAutospacing="0" w:after="0" w:afterAutospacing="0" w:line="240" w:lineRule="auto"/>
        <w:ind w:right="0" w:rightChars="0"/>
        <w:jc w:val="left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15.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当前血压水平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居民健康档案—最近一次体检记录、健康监测或临床诊疗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</w:pPr>
      <w:r>
        <w:drawing>
          <wp:inline distT="0" distB="0" distL="114300" distR="114300">
            <wp:extent cx="4175760" cy="2083435"/>
            <wp:effectExtent l="0" t="0" r="15240" b="1206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b w:val="0"/>
          <w:bCs w:val="0"/>
          <w:color w:val="000000"/>
          <w:sz w:val="20"/>
          <w:szCs w:val="20"/>
        </w:rPr>
        <w:t>收缩压</w:t>
      </w:r>
      <w:r>
        <w:rPr>
          <w:rFonts w:ascii="Calibri" w:hAnsi="Calibri" w:eastAsia="宋体" w:cs="Calibri"/>
          <w:b w:val="0"/>
          <w:bCs w:val="0"/>
          <w:color w:val="000000"/>
          <w:sz w:val="20"/>
          <w:szCs w:val="20"/>
        </w:rPr>
        <w:t>/</w:t>
      </w:r>
      <w:r>
        <w:rPr>
          <w:rFonts w:ascii="宋体" w:hAnsi="宋体" w:eastAsia="宋体" w:cs="宋体"/>
          <w:b w:val="0"/>
          <w:bCs w:val="0"/>
          <w:color w:val="000000"/>
          <w:sz w:val="20"/>
          <w:szCs w:val="20"/>
        </w:rPr>
        <w:t>舒张压取赋分高值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16.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当前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血糖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水平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</w:pPr>
      <w:r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  <w:t>数据来源：居民健康档案—最近一次体检记录、健康监测或临床诊疗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eastAsia="宋体" w:cs="宋体"/>
          <w:b w:val="0"/>
          <w:bCs w:val="0"/>
          <w:color w:val="000000"/>
          <w:sz w:val="24"/>
          <w:szCs w:val="24"/>
        </w:rPr>
      </w:pPr>
      <w:r>
        <w:drawing>
          <wp:inline distT="0" distB="0" distL="114300" distR="114300">
            <wp:extent cx="4800600" cy="1996440"/>
            <wp:effectExtent l="0" t="0" r="0" b="381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17.体质指数（BMI）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体检记录或健康随访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体质指数（BMI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en-US" w:bidi="ar-SA"/>
              </w:rPr>
              <w:t>＜18.5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en-US" w:bidi="ar-SA"/>
              </w:rPr>
              <w:t>18.5-23.9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8" w:line="218" w:lineRule="exact"/>
              <w:ind w:left="77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en-US" w:bidi="ar-SA"/>
              </w:rPr>
              <w:t>24-27.9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en-US" w:bidi="ar-SA"/>
              </w:rPr>
              <w:t>≥28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pacing w:val="-2"/>
          <w:sz w:val="24"/>
          <w:szCs w:val="24"/>
          <w:lang w:val="en-US" w:eastAsia="en-US" w:bidi="ar-SA"/>
        </w:rPr>
        <w:t>备注：分段设置按照《中国成人超重和肥胖症预防控制指南》中体重过低、正常体重、超重、肥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胖的标准进行调整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 w:firstLine="241" w:firstLineChars="10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b/>
          <w:bCs/>
          <w:color w:val="000000"/>
          <w:sz w:val="24"/>
          <w:szCs w:val="24"/>
          <w:lang w:val="en-US" w:eastAsia="zh-CN" w:bidi="ar-SA"/>
        </w:rPr>
        <w:t>或，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腰围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体检记录或健康随访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cs="宋体" w:eastAsiaTheme="minorEastAsia"/>
          <w:color w:val="000000"/>
          <w:sz w:val="21"/>
          <w:szCs w:val="22"/>
          <w:lang w:val="en-US" w:eastAsia="zh-CN" w:bidi="ar-SA"/>
        </w:rPr>
      </w:pPr>
      <w:r>
        <w:rPr>
          <w:rFonts w:hint="eastAsia" w:ascii="宋体" w:hAnsi="宋体" w:cs="宋体" w:eastAsiaTheme="minorEastAsia"/>
          <w:color w:val="000000"/>
          <w:sz w:val="21"/>
          <w:szCs w:val="22"/>
          <w:lang w:val="en-US" w:eastAsia="zh-CN" w:bidi="ar-SA"/>
        </w:rPr>
        <w:drawing>
          <wp:inline distT="0" distB="0" distL="114300" distR="114300">
            <wp:extent cx="5268595" cy="2033270"/>
            <wp:effectExtent l="0" t="0" r="8255" b="5080"/>
            <wp:docPr id="2" name="图片 2" descr="1663819424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6381942418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autoSpaceDE w:val="0"/>
        <w:autoSpaceDN w:val="0"/>
        <w:spacing w:line="360" w:lineRule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备注：体质指数BMI与腰围两者中取最大值，不重复计分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cs="宋体" w:eastAsiaTheme="minorEastAsia"/>
          <w:color w:val="000000"/>
          <w:spacing w:val="-1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18.甘油三脂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体检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甘油三脂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 w:bidi="ar-SA"/>
              </w:rPr>
              <w:t>（mmol/L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en-US" w:bidi="ar-SA"/>
              </w:rPr>
              <w:t>＜</w:t>
            </w: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2.26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en-US" w:bidi="ar-SA"/>
              </w:rPr>
              <w:t>≥</w:t>
            </w: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2.26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  <w:t>19.</w:t>
      </w: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en-US" w:bidi="ar-SA"/>
        </w:rPr>
        <w:t>高密度脂蛋白胆固醇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体检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ind w:leftChars="0"/>
              <w:jc w:val="both"/>
              <w:rPr>
                <w:rFonts w:hint="eastAsia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en-US" w:bidi="ar-SA"/>
              </w:rPr>
              <w:t>高密度脂蛋白胆固醇</w:t>
            </w:r>
          </w:p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z w:val="24"/>
                <w:szCs w:val="24"/>
                <w:lang w:val="en-US" w:eastAsia="zh-CN" w:bidi="ar-SA"/>
              </w:rPr>
              <w:t>（mmol/L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cs="宋体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CNPOUQ+TimesNewRomanPSMT" w:hAnsi="CNPOUQ+TimesNewRomanPSMT" w:cs="CNPOUQ+TimesNewRomanPSMT"/>
                <w:color w:val="000000"/>
                <w:sz w:val="24"/>
                <w:szCs w:val="24"/>
                <w:lang w:val="en-US" w:eastAsia="en-US" w:bidi="ar-SA"/>
              </w:rPr>
              <w:t>≥</w:t>
            </w:r>
            <w:r>
              <w:rPr>
                <w:rFonts w:hint="eastAsia" w:ascii="宋体" w:hAnsi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1.04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cs="宋体"/>
                <w:color w:val="000000"/>
                <w:spacing w:val="-1"/>
                <w:sz w:val="24"/>
                <w:szCs w:val="24"/>
                <w:lang w:val="en-US" w:eastAsia="en-US" w:bidi="ar-SA"/>
              </w:rPr>
              <w:t>＜</w:t>
            </w:r>
            <w:r>
              <w:rPr>
                <w:rFonts w:hint="eastAsia" w:ascii="宋体" w:hAnsi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1.04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eastAsia" w:ascii="宋体" w:hAnsi="宋体" w:cs="宋体" w:eastAsiaTheme="minorEastAsia"/>
          <w:color w:val="000000"/>
          <w:spacing w:val="-1"/>
          <w:sz w:val="21"/>
          <w:szCs w:val="22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cs="宋体" w:eastAsiaTheme="minorEastAsia"/>
          <w:color w:val="000000"/>
          <w:spacing w:val="-1"/>
          <w:sz w:val="24"/>
          <w:szCs w:val="24"/>
          <w:lang w:val="en-US" w:eastAsia="en-US" w:bidi="ar-SA"/>
        </w:rPr>
      </w:pPr>
      <w:r>
        <w:rPr>
          <w:rFonts w:hint="eastAsia" w:ascii="宋体" w:hAnsi="宋体" w:cs="宋体"/>
          <w:color w:val="000000"/>
          <w:spacing w:val="-1"/>
          <w:sz w:val="24"/>
          <w:szCs w:val="24"/>
          <w:lang w:val="en-US" w:eastAsia="zh-CN" w:bidi="ar-SA"/>
        </w:rPr>
        <w:t>20.</w:t>
      </w:r>
      <w:r>
        <w:rPr>
          <w:rFonts w:hint="eastAsia" w:ascii="宋体" w:hAnsi="宋体" w:cs="宋体" w:eastAsiaTheme="minorEastAsia"/>
          <w:color w:val="000000"/>
          <w:spacing w:val="-1"/>
          <w:sz w:val="24"/>
          <w:szCs w:val="24"/>
          <w:lang w:val="en-US" w:eastAsia="en-US" w:bidi="ar-SA"/>
        </w:rPr>
        <w:t>低密度脂蛋白胆固醇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个人基本信息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体检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en-US" w:bidi="ar-SA"/>
              </w:rPr>
              <w:t>低密度脂蛋白胆固醇</w:t>
            </w:r>
            <w:r>
              <w:rPr>
                <w:rFonts w:hint="eastAsia" w:ascii="宋体" w:hAnsi="宋体" w:cs="宋体"/>
                <w:color w:val="000000"/>
                <w:sz w:val="24"/>
                <w:szCs w:val="24"/>
                <w:lang w:val="en-US" w:eastAsia="zh-CN" w:bidi="ar-SA"/>
              </w:rPr>
              <w:t>（mmol/L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cs="宋体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宋体" w:hAnsi="宋体" w:cs="宋体"/>
                <w:color w:val="000000"/>
                <w:spacing w:val="-1"/>
                <w:sz w:val="24"/>
                <w:szCs w:val="24"/>
                <w:lang w:val="en-US" w:eastAsia="en-US" w:bidi="ar-SA"/>
              </w:rPr>
              <w:t>＜</w:t>
            </w:r>
            <w:r>
              <w:rPr>
                <w:rFonts w:hint="eastAsia" w:ascii="宋体" w:hAnsi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4.14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ascii="CNPOUQ+TimesNewRomanPSMT" w:hAnsi="CNPOUQ+TimesNewRomanPSMT" w:cs="CNPOUQ+TimesNewRomanPSMT"/>
                <w:color w:val="000000"/>
                <w:sz w:val="24"/>
                <w:szCs w:val="24"/>
                <w:lang w:val="en-US" w:eastAsia="en-US" w:bidi="ar-SA"/>
              </w:rPr>
              <w:t>≥</w:t>
            </w:r>
            <w:r>
              <w:rPr>
                <w:rFonts w:hint="eastAsia" w:ascii="宋体" w:hAnsi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4.14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cs="宋体" w:eastAsiaTheme="minorEastAsia"/>
          <w:color w:val="000000"/>
          <w:spacing w:val="-1"/>
          <w:sz w:val="21"/>
          <w:szCs w:val="22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cs="宋体" w:eastAsiaTheme="minorEastAsia"/>
          <w:color w:val="000000"/>
          <w:spacing w:val="-1"/>
          <w:sz w:val="24"/>
          <w:szCs w:val="24"/>
          <w:lang w:val="en-US" w:eastAsia="zh-CN" w:bidi="ar-SA"/>
        </w:rPr>
      </w:pPr>
      <w:r>
        <w:rPr>
          <w:rFonts w:hint="eastAsia" w:ascii="宋体" w:hAnsi="宋体" w:cs="宋体"/>
          <w:color w:val="000000"/>
          <w:spacing w:val="-1"/>
          <w:sz w:val="24"/>
          <w:szCs w:val="24"/>
          <w:lang w:val="en-US" w:eastAsia="zh-CN" w:bidi="ar-SA"/>
        </w:rPr>
        <w:t>21.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颈动脉斑块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检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颈动脉斑块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cs="宋体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无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eastAsia" w:ascii="宋体" w:hAnsi="宋体" w:cs="宋体" w:eastAsiaTheme="minorEastAsia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NPOUQ+TimesNewRomanPSMT" w:hAnsi="CNPOUQ+TimesNewRomanPSMT" w:cs="CNPOUQ+TimesNewRomanPSMT"/>
                <w:color w:val="000000"/>
                <w:sz w:val="24"/>
                <w:szCs w:val="24"/>
                <w:lang w:val="en-US" w:eastAsia="zh-CN" w:bidi="ar-SA"/>
              </w:rPr>
              <w:t>有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cs="宋体" w:eastAsiaTheme="minorEastAsia"/>
          <w:color w:val="000000"/>
          <w:spacing w:val="-1"/>
          <w:sz w:val="21"/>
          <w:szCs w:val="22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color w:val="auto"/>
          <w:sz w:val="24"/>
          <w:szCs w:val="24"/>
          <w:lang w:val="en-US" w:eastAsia="zh-CN" w:bidi="ar-SA"/>
        </w:rPr>
      </w:pPr>
      <w:r>
        <w:rPr>
          <w:rFonts w:hint="eastAsia" w:ascii="宋体" w:hAnsi="宋体" w:cs="宋体"/>
          <w:color w:val="000000"/>
          <w:spacing w:val="-1"/>
          <w:sz w:val="21"/>
          <w:szCs w:val="22"/>
          <w:lang w:val="en-US" w:eastAsia="zh-CN" w:bidi="ar-SA"/>
        </w:rPr>
        <w:t>22</w:t>
      </w:r>
      <w:r>
        <w:rPr>
          <w:rFonts w:hint="eastAsia" w:ascii="宋体" w:hAnsi="宋体" w:eastAsia="宋体" w:cs="宋体"/>
          <w:color w:val="auto"/>
          <w:sz w:val="24"/>
          <w:szCs w:val="24"/>
          <w:lang w:val="en-US" w:eastAsia="zh-CN" w:bidi="ar-SA"/>
        </w:rPr>
        <w:t xml:space="preserve">.高尿酸血症 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FF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检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cs="宋体" w:eastAsiaTheme="minorEastAsia"/>
          <w:b/>
          <w:bCs/>
          <w:color w:val="000000"/>
          <w:spacing w:val="-1"/>
          <w:sz w:val="21"/>
          <w:szCs w:val="22"/>
          <w:lang w:val="en-US" w:eastAsia="en-US" w:bidi="ar-SA"/>
        </w:rPr>
      </w:pPr>
      <w:r>
        <w:drawing>
          <wp:inline distT="0" distB="0" distL="114300" distR="114300">
            <wp:extent cx="5492115" cy="1321435"/>
            <wp:effectExtent l="0" t="0" r="13335" b="1206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2115" cy="132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ascii="宋体" w:hAnsi="宋体" w:cs="宋体" w:eastAsiaTheme="minorEastAsia"/>
          <w:color w:val="000000"/>
          <w:spacing w:val="-1"/>
          <w:sz w:val="21"/>
          <w:szCs w:val="22"/>
          <w:lang w:val="en-US" w:eastAsia="en-US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="210" w:leftChars="0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en-US" w:bidi="ar-SA"/>
        </w:rPr>
      </w:pPr>
      <w:r>
        <w:rPr>
          <w:rFonts w:hint="eastAsia" w:ascii="宋体" w:hAnsi="宋体" w:cs="宋体"/>
          <w:color w:val="000000"/>
          <w:spacing w:val="-1"/>
          <w:sz w:val="21"/>
          <w:szCs w:val="22"/>
          <w:lang w:val="en-US" w:eastAsia="zh-CN" w:bidi="ar-SA"/>
        </w:rPr>
        <w:t>23</w:t>
      </w: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  <w:t>.</w:t>
      </w:r>
      <w:r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en-US" w:bidi="ar-SA"/>
        </w:rPr>
        <w:t>微量白蛋白尿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FF0000"/>
          <w:sz w:val="24"/>
          <w:szCs w:val="24"/>
          <w:lang w:val="en-US" w:eastAsia="en-US" w:bidi="ar-SA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数据来源：居民健康档案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、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最近一次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 w:bidi="ar-SA"/>
        </w:rPr>
        <w:t>检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en-US" w:bidi="ar-SA"/>
        </w:rPr>
        <w:t>记录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</w:pPr>
      <w:r>
        <w:drawing>
          <wp:inline distT="0" distB="0" distL="114300" distR="114300">
            <wp:extent cx="5589905" cy="920750"/>
            <wp:effectExtent l="0" t="0" r="10795" b="1270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89905" cy="92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color w:val="000000"/>
          <w:spacing w:val="-1"/>
          <w:sz w:val="24"/>
          <w:szCs w:val="24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24.心理问题</w:t>
      </w: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jc w:val="both"/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数据来源：</w:t>
      </w:r>
      <w:r>
        <w:rPr>
          <w:rFonts w:hint="eastAsia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最后的随访记录和</w:t>
      </w:r>
      <w:r>
        <w:rPr>
          <w:rFonts w:hint="default" w:ascii="宋体" w:hAnsi="宋体" w:eastAsia="宋体" w:cs="宋体"/>
          <w:b w:val="0"/>
          <w:bCs w:val="0"/>
          <w:color w:val="000000"/>
          <w:sz w:val="24"/>
          <w:szCs w:val="24"/>
          <w:lang w:val="en-US" w:eastAsia="zh-CN"/>
        </w:rPr>
        <w:t>临床诊疗记录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心理健康问题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en-US" w:bidi="ar-SA"/>
              </w:rPr>
              <w:t>变量赋分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18" w:lineRule="exact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最近一周无心理健康问题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autoSpaceDE w:val="0"/>
              <w:autoSpaceDN w:val="0"/>
              <w:spacing w:before="183" w:line="240" w:lineRule="auto"/>
              <w:rPr>
                <w:rFonts w:hint="default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pacing w:val="-1"/>
                <w:sz w:val="24"/>
                <w:szCs w:val="24"/>
                <w:lang w:val="en-US" w:eastAsia="zh-CN" w:bidi="ar-SA"/>
              </w:rPr>
              <w:t>最近一周有出现下列心理健康问题者：情绪低落、情绪冲动、紧张状态、抑郁、焦虑、幻听、妄想、强迫症等。</w:t>
            </w:r>
          </w:p>
        </w:tc>
        <w:tc>
          <w:tcPr>
            <w:tcW w:w="4261" w:type="dxa"/>
          </w:tcPr>
          <w:p>
            <w:pPr>
              <w:widowControl w:val="0"/>
              <w:numPr>
                <w:ilvl w:val="0"/>
                <w:numId w:val="0"/>
              </w:numPr>
              <w:autoSpaceDE w:val="0"/>
              <w:autoSpaceDN w:val="0"/>
              <w:spacing w:line="360" w:lineRule="auto"/>
              <w:jc w:val="both"/>
              <w:rPr>
                <w:rFonts w:hint="default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b w:val="0"/>
          <w:bCs w:val="0"/>
          <w:color w:val="000000"/>
          <w:sz w:val="20"/>
          <w:szCs w:val="20"/>
          <w:lang w:val="en-US" w:eastAsia="zh-CN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b w:val="0"/>
          <w:bCs w:val="0"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DWSNS+FZXBSJW--GB1-0">
    <w:altName w:val="Sitka Text"/>
    <w:panose1 w:val="02000500000000000000"/>
    <w:charset w:val="01"/>
    <w:family w:val="auto"/>
    <w:pitch w:val="default"/>
    <w:sig w:usb0="00000000" w:usb1="00000000" w:usb2="01010101" w:usb3="01010101" w:csb0="01010101" w:csb1="01010101"/>
  </w:font>
  <w:font w:name="MicrosoftYa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NPOUQ+TimesNewRomanPSMT">
    <w:altName w:val="Sitka Text"/>
    <w:panose1 w:val="02000500000000000000"/>
    <w:charset w:val="01"/>
    <w:family w:val="auto"/>
    <w:pitch w:val="default"/>
    <w:sig w:usb0="00000000" w:usb1="00000000" w:usb2="01010101" w:usb3="01010101" w:csb0="01010101" w:csb1="01010101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B50EE65"/>
    <w:multiLevelType w:val="singleLevel"/>
    <w:tmpl w:val="CB50EE65"/>
    <w:lvl w:ilvl="0" w:tentative="0">
      <w:start w:val="13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054F5851"/>
    <w:multiLevelType w:val="singleLevel"/>
    <w:tmpl w:val="054F5851"/>
    <w:lvl w:ilvl="0" w:tentative="0">
      <w:start w:val="5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jNTM1YjRlNTMzODk4NzVmNDU0NzhiNWU5N2MxYTIifQ=="/>
  </w:docVars>
  <w:rsids>
    <w:rsidRoot w:val="2259285E"/>
    <w:rsid w:val="00365D13"/>
    <w:rsid w:val="00847DE1"/>
    <w:rsid w:val="008A585D"/>
    <w:rsid w:val="01205D5C"/>
    <w:rsid w:val="014B6156"/>
    <w:rsid w:val="03D169D4"/>
    <w:rsid w:val="03DA03C7"/>
    <w:rsid w:val="04222816"/>
    <w:rsid w:val="064160A8"/>
    <w:rsid w:val="06450013"/>
    <w:rsid w:val="07771A26"/>
    <w:rsid w:val="07B45450"/>
    <w:rsid w:val="08551F00"/>
    <w:rsid w:val="08A35845"/>
    <w:rsid w:val="0A800D34"/>
    <w:rsid w:val="0A8F4765"/>
    <w:rsid w:val="0ACD698C"/>
    <w:rsid w:val="0B0545CC"/>
    <w:rsid w:val="0B2B5457"/>
    <w:rsid w:val="0BB62F04"/>
    <w:rsid w:val="0BE864D4"/>
    <w:rsid w:val="0C006EB6"/>
    <w:rsid w:val="0D8D4044"/>
    <w:rsid w:val="0D914EAB"/>
    <w:rsid w:val="0DDA29C0"/>
    <w:rsid w:val="0E903B36"/>
    <w:rsid w:val="0EC75A69"/>
    <w:rsid w:val="0F225395"/>
    <w:rsid w:val="108A0E58"/>
    <w:rsid w:val="108D4D01"/>
    <w:rsid w:val="109A2059"/>
    <w:rsid w:val="10D21EBF"/>
    <w:rsid w:val="10E87057"/>
    <w:rsid w:val="11821B0B"/>
    <w:rsid w:val="11EA7364"/>
    <w:rsid w:val="13573751"/>
    <w:rsid w:val="135A1052"/>
    <w:rsid w:val="13F65F5E"/>
    <w:rsid w:val="145F6B34"/>
    <w:rsid w:val="15501899"/>
    <w:rsid w:val="15523D62"/>
    <w:rsid w:val="15761F97"/>
    <w:rsid w:val="15EC27FA"/>
    <w:rsid w:val="16A4335F"/>
    <w:rsid w:val="17A8482D"/>
    <w:rsid w:val="17C67F0A"/>
    <w:rsid w:val="17E31439"/>
    <w:rsid w:val="18B70DD3"/>
    <w:rsid w:val="18C272A1"/>
    <w:rsid w:val="18FF532C"/>
    <w:rsid w:val="19391B09"/>
    <w:rsid w:val="19D61256"/>
    <w:rsid w:val="1AF44089"/>
    <w:rsid w:val="1B0E67CD"/>
    <w:rsid w:val="1B9B1A20"/>
    <w:rsid w:val="1BDE00D2"/>
    <w:rsid w:val="1BF94285"/>
    <w:rsid w:val="1C1E7CE1"/>
    <w:rsid w:val="1C4526C3"/>
    <w:rsid w:val="1C623D09"/>
    <w:rsid w:val="1CBF169D"/>
    <w:rsid w:val="1CC716C0"/>
    <w:rsid w:val="1EF1268E"/>
    <w:rsid w:val="1F266394"/>
    <w:rsid w:val="205A48FE"/>
    <w:rsid w:val="215F0F70"/>
    <w:rsid w:val="21F36EA1"/>
    <w:rsid w:val="22485FA5"/>
    <w:rsid w:val="2259285E"/>
    <w:rsid w:val="231340CC"/>
    <w:rsid w:val="23384D2F"/>
    <w:rsid w:val="2536529E"/>
    <w:rsid w:val="2555482F"/>
    <w:rsid w:val="25BA79AA"/>
    <w:rsid w:val="26B20955"/>
    <w:rsid w:val="28C9073F"/>
    <w:rsid w:val="28E868B0"/>
    <w:rsid w:val="29D407DD"/>
    <w:rsid w:val="2AAB57FF"/>
    <w:rsid w:val="2AB75E57"/>
    <w:rsid w:val="2B092F16"/>
    <w:rsid w:val="2B681F8E"/>
    <w:rsid w:val="2C7F12FF"/>
    <w:rsid w:val="2E5A5D01"/>
    <w:rsid w:val="2EB57234"/>
    <w:rsid w:val="2F4F212F"/>
    <w:rsid w:val="2FC229D5"/>
    <w:rsid w:val="305B0F48"/>
    <w:rsid w:val="30C47C02"/>
    <w:rsid w:val="31845E1F"/>
    <w:rsid w:val="32D92BDA"/>
    <w:rsid w:val="334C2BBC"/>
    <w:rsid w:val="335B3224"/>
    <w:rsid w:val="33D502B3"/>
    <w:rsid w:val="34120C85"/>
    <w:rsid w:val="342D6CC8"/>
    <w:rsid w:val="34DF500B"/>
    <w:rsid w:val="35477C7A"/>
    <w:rsid w:val="35D51E56"/>
    <w:rsid w:val="35E17BCF"/>
    <w:rsid w:val="366F0610"/>
    <w:rsid w:val="36B42351"/>
    <w:rsid w:val="37873738"/>
    <w:rsid w:val="38352256"/>
    <w:rsid w:val="3905700A"/>
    <w:rsid w:val="3916528C"/>
    <w:rsid w:val="39B236DB"/>
    <w:rsid w:val="39F229AD"/>
    <w:rsid w:val="3A3C17D3"/>
    <w:rsid w:val="3B4F2648"/>
    <w:rsid w:val="3D011811"/>
    <w:rsid w:val="3DB82A19"/>
    <w:rsid w:val="3E607AE7"/>
    <w:rsid w:val="3E8F151E"/>
    <w:rsid w:val="3EAB41B0"/>
    <w:rsid w:val="3F0044FB"/>
    <w:rsid w:val="3F0E7B12"/>
    <w:rsid w:val="3FE32655"/>
    <w:rsid w:val="40076D45"/>
    <w:rsid w:val="400B13AA"/>
    <w:rsid w:val="41F3299D"/>
    <w:rsid w:val="42B35E2D"/>
    <w:rsid w:val="42FE72B6"/>
    <w:rsid w:val="439D29DC"/>
    <w:rsid w:val="43D05AA8"/>
    <w:rsid w:val="45070E16"/>
    <w:rsid w:val="455214A5"/>
    <w:rsid w:val="459A6AE9"/>
    <w:rsid w:val="4608263D"/>
    <w:rsid w:val="471C20EE"/>
    <w:rsid w:val="47635AB9"/>
    <w:rsid w:val="482A18FA"/>
    <w:rsid w:val="49487B2C"/>
    <w:rsid w:val="49C5556E"/>
    <w:rsid w:val="4A784A11"/>
    <w:rsid w:val="4AC431B7"/>
    <w:rsid w:val="4C1710D6"/>
    <w:rsid w:val="4E01203E"/>
    <w:rsid w:val="4E086F29"/>
    <w:rsid w:val="4E547FB1"/>
    <w:rsid w:val="4E78004E"/>
    <w:rsid w:val="4EF52AA9"/>
    <w:rsid w:val="4F336227"/>
    <w:rsid w:val="4F566E07"/>
    <w:rsid w:val="511B51C5"/>
    <w:rsid w:val="516B614C"/>
    <w:rsid w:val="51AB5CBE"/>
    <w:rsid w:val="5278497C"/>
    <w:rsid w:val="53607807"/>
    <w:rsid w:val="53B46E3F"/>
    <w:rsid w:val="54106B37"/>
    <w:rsid w:val="54E213C4"/>
    <w:rsid w:val="556B6FF0"/>
    <w:rsid w:val="55EE5217"/>
    <w:rsid w:val="56547897"/>
    <w:rsid w:val="57F242CE"/>
    <w:rsid w:val="5846521D"/>
    <w:rsid w:val="58E35DAF"/>
    <w:rsid w:val="59261BDA"/>
    <w:rsid w:val="59E35520"/>
    <w:rsid w:val="5B101D53"/>
    <w:rsid w:val="5B131EC5"/>
    <w:rsid w:val="5B280C0A"/>
    <w:rsid w:val="5C2400FB"/>
    <w:rsid w:val="5C542A4A"/>
    <w:rsid w:val="5D283143"/>
    <w:rsid w:val="5DB7457D"/>
    <w:rsid w:val="5E391380"/>
    <w:rsid w:val="5E7775EB"/>
    <w:rsid w:val="5ED05841"/>
    <w:rsid w:val="5F73441E"/>
    <w:rsid w:val="5FD552B3"/>
    <w:rsid w:val="60634D98"/>
    <w:rsid w:val="6201607B"/>
    <w:rsid w:val="62652744"/>
    <w:rsid w:val="62656F93"/>
    <w:rsid w:val="633A772C"/>
    <w:rsid w:val="643116E2"/>
    <w:rsid w:val="647153D0"/>
    <w:rsid w:val="65086BDA"/>
    <w:rsid w:val="65DC55AA"/>
    <w:rsid w:val="66100D49"/>
    <w:rsid w:val="683A76F4"/>
    <w:rsid w:val="689E42BA"/>
    <w:rsid w:val="68FC078E"/>
    <w:rsid w:val="6A474754"/>
    <w:rsid w:val="6BC404DB"/>
    <w:rsid w:val="6C07486C"/>
    <w:rsid w:val="6C556564"/>
    <w:rsid w:val="6C8F723F"/>
    <w:rsid w:val="6C9C6FE3"/>
    <w:rsid w:val="6CB467A2"/>
    <w:rsid w:val="6DBE77B0"/>
    <w:rsid w:val="6DD855AB"/>
    <w:rsid w:val="6E0830A8"/>
    <w:rsid w:val="6EED1FF5"/>
    <w:rsid w:val="6F6C1DAC"/>
    <w:rsid w:val="703B539A"/>
    <w:rsid w:val="70635DB6"/>
    <w:rsid w:val="70C12282"/>
    <w:rsid w:val="71661696"/>
    <w:rsid w:val="71CA3230"/>
    <w:rsid w:val="720F447A"/>
    <w:rsid w:val="73D524AB"/>
    <w:rsid w:val="746451A1"/>
    <w:rsid w:val="74F160B9"/>
    <w:rsid w:val="751206BB"/>
    <w:rsid w:val="76174B22"/>
    <w:rsid w:val="764E2368"/>
    <w:rsid w:val="76665502"/>
    <w:rsid w:val="766E61C5"/>
    <w:rsid w:val="76A95033"/>
    <w:rsid w:val="76C43563"/>
    <w:rsid w:val="76EB3A91"/>
    <w:rsid w:val="77036C2F"/>
    <w:rsid w:val="77486E00"/>
    <w:rsid w:val="775F5609"/>
    <w:rsid w:val="78CF4397"/>
    <w:rsid w:val="79F80A27"/>
    <w:rsid w:val="7A5D0AA5"/>
    <w:rsid w:val="7A747570"/>
    <w:rsid w:val="7AA31036"/>
    <w:rsid w:val="7ABE07EB"/>
    <w:rsid w:val="7B7310F3"/>
    <w:rsid w:val="7BA15FBC"/>
    <w:rsid w:val="7BFC1968"/>
    <w:rsid w:val="7C90755C"/>
    <w:rsid w:val="7D11554A"/>
    <w:rsid w:val="7D1E326B"/>
    <w:rsid w:val="7D625DA6"/>
    <w:rsid w:val="7DB32D53"/>
    <w:rsid w:val="7E7B0882"/>
    <w:rsid w:val="7E9C5B09"/>
    <w:rsid w:val="7F027ABE"/>
    <w:rsid w:val="7FAD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871</Words>
  <Characters>4708</Characters>
  <Lines>0</Lines>
  <Paragraphs>0</Paragraphs>
  <TotalTime>211</TotalTime>
  <ScaleCrop>false</ScaleCrop>
  <LinksUpToDate>false</LinksUpToDate>
  <CharactersWithSpaces>49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14:00Z</dcterms:created>
  <dc:creator>henry</dc:creator>
  <cp:lastModifiedBy>henry</cp:lastModifiedBy>
  <cp:lastPrinted>2022-10-26T23:43:00Z</cp:lastPrinted>
  <dcterms:modified xsi:type="dcterms:W3CDTF">2023-07-18T06:1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5DAB9FDD65F44728D60699686453F1E_13</vt:lpwstr>
  </property>
</Properties>
</file>